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F0975" w14:textId="65744466" w:rsidR="008F6679" w:rsidRDefault="00C86062" w:rsidP="00C86062">
      <w:pPr>
        <w:spacing w:line="360" w:lineRule="auto"/>
        <w:jc w:val="both"/>
        <w:rPr>
          <w:rFonts w:ascii="Times New Roman" w:hAnsi="Times New Roman" w:cs="Times New Roman"/>
        </w:rPr>
      </w:pPr>
      <w:r w:rsidRPr="00C86062">
        <w:rPr>
          <w:rFonts w:ascii="Times New Roman" w:hAnsi="Times New Roman" w:cs="Times New Roman"/>
          <w:b/>
          <w:bCs/>
        </w:rPr>
        <w:t xml:space="preserve">Supplementary Material </w:t>
      </w:r>
      <w:r w:rsidR="00A75855">
        <w:rPr>
          <w:rFonts w:ascii="Times New Roman" w:hAnsi="Times New Roman" w:cs="Times New Roman"/>
          <w:b/>
          <w:bCs/>
        </w:rPr>
        <w:t>1</w:t>
      </w:r>
      <w:r w:rsidRPr="00C86062">
        <w:rPr>
          <w:rFonts w:ascii="Times New Roman" w:hAnsi="Times New Roman" w:cs="Times New Roman"/>
          <w:b/>
          <w:bCs/>
        </w:rPr>
        <w:t>.</w:t>
      </w:r>
      <w:r w:rsidRPr="00C86062">
        <w:rPr>
          <w:rFonts w:ascii="Times New Roman" w:hAnsi="Times New Roman" w:cs="Times New Roman"/>
        </w:rPr>
        <w:t xml:space="preserve"> </w:t>
      </w:r>
      <w:r>
        <w:rPr>
          <w:rFonts w:ascii="Times New Roman" w:hAnsi="Times New Roman" w:cs="Times New Roman"/>
        </w:rPr>
        <w:t>S</w:t>
      </w:r>
      <w:r w:rsidRPr="00C86062">
        <w:rPr>
          <w:rFonts w:ascii="Times New Roman" w:hAnsi="Times New Roman" w:cs="Times New Roman"/>
        </w:rPr>
        <w:t>earch strategy</w:t>
      </w:r>
      <w:r>
        <w:rPr>
          <w:rFonts w:ascii="Times New Roman" w:hAnsi="Times New Roman" w:cs="Times New Roman"/>
        </w:rPr>
        <w:t>.</w:t>
      </w:r>
    </w:p>
    <w:p w14:paraId="78D8DAFB" w14:textId="1A8B5B8E" w:rsidR="00C86062" w:rsidRDefault="00C86062" w:rsidP="00C86062">
      <w:pPr>
        <w:spacing w:line="360" w:lineRule="auto"/>
        <w:jc w:val="both"/>
        <w:rPr>
          <w:rFonts w:ascii="Times New Roman" w:hAnsi="Times New Roman" w:cs="Times New Roman"/>
        </w:rPr>
      </w:pP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5380"/>
      </w:tblGrid>
      <w:tr w:rsidR="00C86062" w14:paraId="53299719" w14:textId="77777777" w:rsidTr="00C86062">
        <w:tc>
          <w:tcPr>
            <w:tcW w:w="3114" w:type="dxa"/>
            <w:tcBorders>
              <w:top w:val="single" w:sz="4" w:space="0" w:color="auto"/>
              <w:bottom w:val="single" w:sz="4" w:space="0" w:color="auto"/>
            </w:tcBorders>
          </w:tcPr>
          <w:p w14:paraId="6B9360F8" w14:textId="7AD10756" w:rsidR="00C86062" w:rsidRPr="004926E6" w:rsidRDefault="00C86062" w:rsidP="004926E6">
            <w:pPr>
              <w:spacing w:line="360" w:lineRule="auto"/>
              <w:jc w:val="both"/>
              <w:rPr>
                <w:rFonts w:ascii="Times New Roman" w:hAnsi="Times New Roman" w:cs="Times New Roman"/>
              </w:rPr>
            </w:pPr>
            <w:r w:rsidRPr="004926E6">
              <w:rPr>
                <w:rFonts w:ascii="Times New Roman" w:hAnsi="Times New Roman" w:cs="Times New Roman"/>
              </w:rPr>
              <w:t>Database</w:t>
            </w:r>
          </w:p>
        </w:tc>
        <w:tc>
          <w:tcPr>
            <w:tcW w:w="5380" w:type="dxa"/>
            <w:tcBorders>
              <w:top w:val="single" w:sz="4" w:space="0" w:color="auto"/>
              <w:bottom w:val="single" w:sz="4" w:space="0" w:color="auto"/>
            </w:tcBorders>
          </w:tcPr>
          <w:p w14:paraId="0FFC0A73" w14:textId="2F035499" w:rsidR="00C86062" w:rsidRPr="004926E6" w:rsidRDefault="00C86062" w:rsidP="004926E6">
            <w:pPr>
              <w:spacing w:line="360" w:lineRule="auto"/>
              <w:jc w:val="both"/>
              <w:rPr>
                <w:rFonts w:ascii="Times New Roman" w:hAnsi="Times New Roman" w:cs="Times New Roman"/>
              </w:rPr>
            </w:pPr>
            <w:r w:rsidRPr="004926E6">
              <w:rPr>
                <w:rFonts w:ascii="Times New Roman" w:hAnsi="Times New Roman" w:cs="Times New Roman"/>
              </w:rPr>
              <w:t>Search strategy</w:t>
            </w:r>
          </w:p>
        </w:tc>
      </w:tr>
      <w:tr w:rsidR="00C86062" w14:paraId="354B49C3" w14:textId="77777777" w:rsidTr="00C86062">
        <w:tc>
          <w:tcPr>
            <w:tcW w:w="3114" w:type="dxa"/>
            <w:tcBorders>
              <w:top w:val="single" w:sz="4" w:space="0" w:color="auto"/>
            </w:tcBorders>
          </w:tcPr>
          <w:p w14:paraId="7D967232" w14:textId="46B57FBF" w:rsidR="00C86062" w:rsidRPr="004926E6" w:rsidRDefault="00C86062" w:rsidP="004926E6">
            <w:pPr>
              <w:spacing w:line="360" w:lineRule="auto"/>
              <w:jc w:val="both"/>
              <w:rPr>
                <w:rFonts w:ascii="Times New Roman" w:hAnsi="Times New Roman" w:cs="Times New Roman"/>
              </w:rPr>
            </w:pPr>
            <w:r w:rsidRPr="004926E6">
              <w:rPr>
                <w:rFonts w:ascii="Times New Roman" w:hAnsi="Times New Roman" w:cs="Times New Roman"/>
              </w:rPr>
              <w:t>PubMed/Medline</w:t>
            </w:r>
          </w:p>
        </w:tc>
        <w:tc>
          <w:tcPr>
            <w:tcW w:w="5380" w:type="dxa"/>
            <w:tcBorders>
              <w:top w:val="single" w:sz="4" w:space="0" w:color="auto"/>
            </w:tcBorders>
          </w:tcPr>
          <w:p w14:paraId="465F6A87"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1: Head and Neck cancer*</w:t>
            </w:r>
          </w:p>
          <w:p w14:paraId="5586A03F"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p>
          <w:p w14:paraId="28BE7D9C"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Head and Neck Neoplasms"[Mesh] OR "Mouth Neoplasms"[Mesh] OR "Oropharyngeal Neoplasms"[Mesh] OR "Laryngeal Neoplasms"[Mesh] OR "Hypopharyngeal Neoplasms"[Mesh] OR ("head and neck cancer"[</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OR "HNSCC"[</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OR "oral squamous cell carcinoma"[</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OR "OSCC"[</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OR "oropharyngeal cancer"[</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OR "OPC"[</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OR "laryngeal cancer"[</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OR "hypopharyngeal cancer"[</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OR "nasopharyngeal cancer"[</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OR "NPC"[</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w:t>
            </w:r>
          </w:p>
          <w:p w14:paraId="2EE592A7"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w:t>
            </w:r>
          </w:p>
          <w:p w14:paraId="3837E75C"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2: Tertiary Lymphoid Structures*</w:t>
            </w:r>
          </w:p>
          <w:p w14:paraId="53B39454"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p>
          <w:p w14:paraId="2B4E478A"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Tertiary Lymphoid Structures"[Mesh] OR “Tertiary Lymphoid Structure” OR “Tertiary Lymphoid Structures” OR “Tertiary Lymphoid Organ” OR “Tertiary Lymphoid Organs” OR “Ectopic Lymphoid Follicle” OR “Ectopic Lymphoid Follicles” OR “Ectopic Lymphoid Organ” OR “Ectopic Lymphoid Organs”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Structure”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Structures”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Organ”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Organs”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Follicles”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Follicle” OR “Intra-tumoral Lymphoid Structure” OR “Intra-tumoral Lymphoid Structures” OR “Intra-tumoral Lymphoid Organ” OR “Intra-tumoral Lymphoid </w:t>
            </w:r>
            <w:r w:rsidRPr="004926E6">
              <w:rPr>
                <w:rFonts w:ascii="Times New Roman" w:eastAsia="Times New Roman" w:hAnsi="Times New Roman" w:cs="Times New Roman"/>
                <w:color w:val="333333"/>
                <w:lang w:eastAsia="pt-BR"/>
              </w:rPr>
              <w:lastRenderedPageBreak/>
              <w:t>Organs” OR “Intra-tumoral Lymphoid Follicles” OR “Intra-tumoral Lymphoid Follicle” OR “tumor-associated immune aggregates” OR “tumor associated immune aggregates”</w:t>
            </w:r>
          </w:p>
          <w:p w14:paraId="751B379F"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w:t>
            </w:r>
          </w:p>
          <w:p w14:paraId="3031BB56"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3: Prognosis*</w:t>
            </w:r>
          </w:p>
          <w:p w14:paraId="7EEC8D5B"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p>
          <w:p w14:paraId="53F7E853"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Survival"[Mesh] OR "Disease-Free Survival"[Mesh] OR "Survival Analysis"[Mesh] OR "Survival Rate"[Mesh] OR "Progression-Free Survival"[Mesh] OR “Survival” OR “Survival Analysis” OR “Survival Rate” OR “Overall Survival” OR “OS” OR “Disease free survival” OR "Disease-Free Survival" OR “DFS” OR “Progression free survival” OR "Progression-Free Survival" OR “PFS” OR "Prognosis"[Mesh] OR Prognosis OR Prognostic)</w:t>
            </w:r>
          </w:p>
          <w:p w14:paraId="0FA7D962" w14:textId="1BF2A2E2" w:rsidR="00C86062" w:rsidRPr="004926E6" w:rsidRDefault="00C86062" w:rsidP="004926E6">
            <w:pPr>
              <w:spacing w:line="360" w:lineRule="auto"/>
              <w:jc w:val="both"/>
              <w:rPr>
                <w:rFonts w:ascii="Times New Roman" w:hAnsi="Times New Roman" w:cs="Times New Roman"/>
              </w:rPr>
            </w:pPr>
          </w:p>
        </w:tc>
      </w:tr>
      <w:tr w:rsidR="00C86062" w14:paraId="574AE3D8" w14:textId="77777777" w:rsidTr="00C86062">
        <w:tc>
          <w:tcPr>
            <w:tcW w:w="3114" w:type="dxa"/>
          </w:tcPr>
          <w:p w14:paraId="24598A6B" w14:textId="383243CC" w:rsidR="00C86062" w:rsidRPr="004926E6" w:rsidRDefault="00C86062" w:rsidP="004926E6">
            <w:pPr>
              <w:spacing w:line="360" w:lineRule="auto"/>
              <w:jc w:val="both"/>
              <w:rPr>
                <w:rFonts w:ascii="Times New Roman" w:hAnsi="Times New Roman" w:cs="Times New Roman"/>
              </w:rPr>
            </w:pPr>
            <w:r w:rsidRPr="004926E6">
              <w:rPr>
                <w:rFonts w:ascii="Times New Roman" w:hAnsi="Times New Roman" w:cs="Times New Roman"/>
              </w:rPr>
              <w:lastRenderedPageBreak/>
              <w:t>Embase</w:t>
            </w:r>
          </w:p>
        </w:tc>
        <w:tc>
          <w:tcPr>
            <w:tcW w:w="5380" w:type="dxa"/>
          </w:tcPr>
          <w:p w14:paraId="101E8D0C"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1: Head and Neck cancer* </w:t>
            </w:r>
          </w:p>
          <w:p w14:paraId="7F15B250"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p>
          <w:p w14:paraId="7E66A6A9"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head and neck tumor'/exp OR 'mouth tumor'/exp OR 'oropharynx tumor'/exp OR 'larynx tumor'/exp OR ('head and neck cancer</w:t>
            </w:r>
            <w:proofErr w:type="gramStart"/>
            <w:r w:rsidRPr="004926E6">
              <w:rPr>
                <w:rFonts w:ascii="Times New Roman" w:eastAsia="Times New Roman" w:hAnsi="Times New Roman" w:cs="Times New Roman"/>
                <w:color w:val="333333"/>
                <w:lang w:eastAsia="pt-BR"/>
              </w:rPr>
              <w:t>':</w:t>
            </w:r>
            <w:proofErr w:type="spellStart"/>
            <w:r w:rsidRPr="004926E6">
              <w:rPr>
                <w:rFonts w:ascii="Times New Roman" w:eastAsia="Times New Roman" w:hAnsi="Times New Roman" w:cs="Times New Roman"/>
                <w:color w:val="333333"/>
                <w:lang w:eastAsia="pt-BR"/>
              </w:rPr>
              <w:t>ti</w:t>
            </w:r>
            <w:proofErr w:type="gramEnd"/>
            <w:r w:rsidRPr="004926E6">
              <w:rPr>
                <w:rFonts w:ascii="Times New Roman" w:eastAsia="Times New Roman" w:hAnsi="Times New Roman" w:cs="Times New Roman"/>
                <w:color w:val="333333"/>
                <w:lang w:eastAsia="pt-BR"/>
              </w:rPr>
              <w:t>,ab</w:t>
            </w:r>
            <w:proofErr w:type="spellEnd"/>
            <w:r w:rsidRPr="004926E6">
              <w:rPr>
                <w:rFonts w:ascii="Times New Roman" w:eastAsia="Times New Roman" w:hAnsi="Times New Roman" w:cs="Times New Roman"/>
                <w:color w:val="333333"/>
                <w:lang w:eastAsia="pt-BR"/>
              </w:rPr>
              <w:t xml:space="preserve"> OR 'HNSCC':</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oral squamous cell carcinoma':</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OSCC':</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oropharyngeal cancer':</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laryngeal cancer' OR 'hypopharyngeal cancer' OR 'nasopharyngeal cancer':</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w:t>
            </w:r>
          </w:p>
          <w:p w14:paraId="4314AE7C"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w:t>
            </w:r>
          </w:p>
          <w:p w14:paraId="0B76A617"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2: Tertiary Lymphoid Structures</w:t>
            </w:r>
          </w:p>
          <w:p w14:paraId="61CE6811"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p>
          <w:p w14:paraId="467B385B"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Tertiary Lymphoid Structure” OR “Tertiary Lymphoid Structures” OR “Tertiary Lymphoid Organ” OR “Tertiary Lymphoid Organs” OR “Ectopic Lymphoid Follicle” OR “Ectopic Lymphoid </w:t>
            </w:r>
            <w:r w:rsidRPr="004926E6">
              <w:rPr>
                <w:rFonts w:ascii="Times New Roman" w:eastAsia="Times New Roman" w:hAnsi="Times New Roman" w:cs="Times New Roman"/>
                <w:color w:val="333333"/>
                <w:lang w:eastAsia="pt-BR"/>
              </w:rPr>
              <w:lastRenderedPageBreak/>
              <w:t>Follicles” OR “Ectopic Lymphoid Organ” OR “Ectopic Lymphoid Organs”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Structure”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Structures”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Organ”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Organs”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Follicles”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Follicle” OR “tumor-associated immune aggregates” OR “tumor associated immune aggregates”</w:t>
            </w:r>
          </w:p>
          <w:p w14:paraId="002DCF48"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w:t>
            </w:r>
          </w:p>
          <w:p w14:paraId="7875B6EC"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3: Prognosis</w:t>
            </w:r>
          </w:p>
          <w:p w14:paraId="56F77DA9"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w:t>
            </w:r>
          </w:p>
          <w:p w14:paraId="6F9CA345"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survival'/exp OR 'disease free survival'/exp OR 'progression free survival'/exp OR 'prognosis'/exp OR 'survival':</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survival analysis':</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survival rate':</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overall survival':</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w:t>
            </w:r>
            <w:proofErr w:type="spellStart"/>
            <w:r w:rsidRPr="004926E6">
              <w:rPr>
                <w:rFonts w:ascii="Times New Roman" w:eastAsia="Times New Roman" w:hAnsi="Times New Roman" w:cs="Times New Roman"/>
                <w:color w:val="333333"/>
                <w:lang w:eastAsia="pt-BR"/>
              </w:rPr>
              <w:t>os</w:t>
            </w:r>
            <w:proofErr w:type="spellEnd"/>
            <w:r w:rsidRPr="004926E6">
              <w:rPr>
                <w:rFonts w:ascii="Times New Roman" w:eastAsia="Times New Roman" w:hAnsi="Times New Roman" w:cs="Times New Roman"/>
                <w:color w:val="333333"/>
                <w:lang w:eastAsia="pt-BR"/>
              </w:rPr>
              <w:t>':</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disease free survival':</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w:t>
            </w:r>
            <w:proofErr w:type="spellStart"/>
            <w:r w:rsidRPr="004926E6">
              <w:rPr>
                <w:rFonts w:ascii="Times New Roman" w:eastAsia="Times New Roman" w:hAnsi="Times New Roman" w:cs="Times New Roman"/>
                <w:color w:val="333333"/>
                <w:lang w:eastAsia="pt-BR"/>
              </w:rPr>
              <w:t>dfs</w:t>
            </w:r>
            <w:proofErr w:type="spellEnd"/>
            <w:r w:rsidRPr="004926E6">
              <w:rPr>
                <w:rFonts w:ascii="Times New Roman" w:eastAsia="Times New Roman" w:hAnsi="Times New Roman" w:cs="Times New Roman"/>
                <w:color w:val="333333"/>
                <w:lang w:eastAsia="pt-BR"/>
              </w:rPr>
              <w:t>':</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progression free survival':</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w:t>
            </w:r>
            <w:proofErr w:type="spellStart"/>
            <w:r w:rsidRPr="004926E6">
              <w:rPr>
                <w:rFonts w:ascii="Times New Roman" w:eastAsia="Times New Roman" w:hAnsi="Times New Roman" w:cs="Times New Roman"/>
                <w:color w:val="333333"/>
                <w:lang w:eastAsia="pt-BR"/>
              </w:rPr>
              <w:t>pfs</w:t>
            </w:r>
            <w:proofErr w:type="spellEnd"/>
            <w:r w:rsidRPr="004926E6">
              <w:rPr>
                <w:rFonts w:ascii="Times New Roman" w:eastAsia="Times New Roman" w:hAnsi="Times New Roman" w:cs="Times New Roman"/>
                <w:color w:val="333333"/>
                <w:lang w:eastAsia="pt-BR"/>
              </w:rPr>
              <w:t>':</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prognosis':</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 xml:space="preserve"> OR 'prognostic':</w:t>
            </w:r>
            <w:proofErr w:type="spellStart"/>
            <w:r w:rsidRPr="004926E6">
              <w:rPr>
                <w:rFonts w:ascii="Times New Roman" w:eastAsia="Times New Roman" w:hAnsi="Times New Roman" w:cs="Times New Roman"/>
                <w:color w:val="333333"/>
                <w:lang w:eastAsia="pt-BR"/>
              </w:rPr>
              <w:t>ti,ab</w:t>
            </w:r>
            <w:proofErr w:type="spellEnd"/>
            <w:r w:rsidRPr="004926E6">
              <w:rPr>
                <w:rFonts w:ascii="Times New Roman" w:eastAsia="Times New Roman" w:hAnsi="Times New Roman" w:cs="Times New Roman"/>
                <w:color w:val="333333"/>
                <w:lang w:eastAsia="pt-BR"/>
              </w:rPr>
              <w:t>)</w:t>
            </w:r>
          </w:p>
          <w:p w14:paraId="7FA96961" w14:textId="33F3194E" w:rsidR="00C86062" w:rsidRPr="004926E6" w:rsidRDefault="00C86062" w:rsidP="004926E6">
            <w:pPr>
              <w:spacing w:line="360" w:lineRule="auto"/>
              <w:jc w:val="both"/>
              <w:rPr>
                <w:rFonts w:ascii="Times New Roman" w:hAnsi="Times New Roman" w:cs="Times New Roman"/>
              </w:rPr>
            </w:pPr>
          </w:p>
          <w:p w14:paraId="1A1FF6C7" w14:textId="51B3F421" w:rsidR="004926E6" w:rsidRPr="004926E6" w:rsidRDefault="004926E6" w:rsidP="004926E6">
            <w:pPr>
              <w:spacing w:line="360" w:lineRule="auto"/>
              <w:jc w:val="both"/>
              <w:rPr>
                <w:rFonts w:ascii="Times New Roman" w:hAnsi="Times New Roman" w:cs="Times New Roman"/>
              </w:rPr>
            </w:pPr>
          </w:p>
        </w:tc>
      </w:tr>
      <w:tr w:rsidR="00C86062" w14:paraId="0740E6CE" w14:textId="77777777" w:rsidTr="00C86062">
        <w:tc>
          <w:tcPr>
            <w:tcW w:w="3114" w:type="dxa"/>
          </w:tcPr>
          <w:p w14:paraId="6F13AE1B" w14:textId="635DE156" w:rsidR="00C86062" w:rsidRPr="004926E6" w:rsidRDefault="00C86062" w:rsidP="004926E6">
            <w:pPr>
              <w:spacing w:line="360" w:lineRule="auto"/>
              <w:jc w:val="both"/>
              <w:rPr>
                <w:rFonts w:ascii="Times New Roman" w:hAnsi="Times New Roman" w:cs="Times New Roman"/>
              </w:rPr>
            </w:pPr>
            <w:r w:rsidRPr="004926E6">
              <w:rPr>
                <w:rFonts w:ascii="Times New Roman" w:hAnsi="Times New Roman" w:cs="Times New Roman"/>
              </w:rPr>
              <w:lastRenderedPageBreak/>
              <w:t>Scopus</w:t>
            </w:r>
          </w:p>
        </w:tc>
        <w:tc>
          <w:tcPr>
            <w:tcW w:w="5380" w:type="dxa"/>
          </w:tcPr>
          <w:p w14:paraId="41FC1361"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TITLE-ABS-KEY</w:t>
            </w:r>
          </w:p>
          <w:p w14:paraId="7E805B02"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p>
          <w:p w14:paraId="1D3055B6"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1: Head and Neck cancer</w:t>
            </w:r>
          </w:p>
          <w:p w14:paraId="6254F5DD"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p>
          <w:p w14:paraId="70691BD0"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head and neck cancer" OR "HNSCC" OR "oral squamous cell carcinoma" OR "OSCC" OR "oropharyngeal cancer" OR "laryngeal cancer" OR "hypopharyngeal cancer" OR "nasopharyngeal cancer")</w:t>
            </w:r>
          </w:p>
          <w:p w14:paraId="0B5CF66C"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w:t>
            </w:r>
          </w:p>
          <w:p w14:paraId="08664A74"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2: Tertiary Lymphoid Structures</w:t>
            </w:r>
          </w:p>
          <w:p w14:paraId="574306FA"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p>
          <w:p w14:paraId="416F7F8F" w14:textId="77777777" w:rsidR="004926E6" w:rsidRPr="004926E6" w:rsidRDefault="004926E6" w:rsidP="004926E6">
            <w:pPr>
              <w:shd w:val="clear" w:color="auto" w:fill="FFFFFF" w:themeFill="background1"/>
              <w:spacing w:line="360" w:lineRule="auto"/>
              <w:jc w:val="both"/>
              <w:rPr>
                <w:rFonts w:ascii="Times New Roman" w:hAnsi="Times New Roman" w:cs="Times New Roman"/>
              </w:rPr>
            </w:pPr>
            <w:r w:rsidRPr="004926E6">
              <w:rPr>
                <w:rFonts w:ascii="Times New Roman" w:hAnsi="Times New Roman" w:cs="Times New Roman"/>
              </w:rPr>
              <w:lastRenderedPageBreak/>
              <w:t xml:space="preserve">(Tertiary Lymphoid Structure OR Tertiary Lymphoid Structures OR Tertiary Lymphoid Organ OR Tertiary Lymphoid Organs OR Ectopic Lymphoid Follicle OR Ectopic Lymphoid Follicles OR Ectopic Lymphoid Organ OR Ectopic Lymphoid Organs OR </w:t>
            </w:r>
            <w:proofErr w:type="spellStart"/>
            <w:r w:rsidRPr="004926E6">
              <w:rPr>
                <w:rFonts w:ascii="Times New Roman" w:hAnsi="Times New Roman" w:cs="Times New Roman"/>
              </w:rPr>
              <w:t>Intratumoral</w:t>
            </w:r>
            <w:proofErr w:type="spellEnd"/>
            <w:r w:rsidRPr="004926E6">
              <w:rPr>
                <w:rFonts w:ascii="Times New Roman" w:hAnsi="Times New Roman" w:cs="Times New Roman"/>
              </w:rPr>
              <w:t xml:space="preserve"> Lymphoid Structure OR </w:t>
            </w:r>
            <w:proofErr w:type="spellStart"/>
            <w:r w:rsidRPr="004926E6">
              <w:rPr>
                <w:rFonts w:ascii="Times New Roman" w:hAnsi="Times New Roman" w:cs="Times New Roman"/>
              </w:rPr>
              <w:t>Intratumoral</w:t>
            </w:r>
            <w:proofErr w:type="spellEnd"/>
            <w:r w:rsidRPr="004926E6">
              <w:rPr>
                <w:rFonts w:ascii="Times New Roman" w:hAnsi="Times New Roman" w:cs="Times New Roman"/>
              </w:rPr>
              <w:t xml:space="preserve"> Lymphoid Structures OR </w:t>
            </w:r>
            <w:proofErr w:type="spellStart"/>
            <w:r w:rsidRPr="004926E6">
              <w:rPr>
                <w:rFonts w:ascii="Times New Roman" w:hAnsi="Times New Roman" w:cs="Times New Roman"/>
              </w:rPr>
              <w:t>Intratumoral</w:t>
            </w:r>
            <w:proofErr w:type="spellEnd"/>
            <w:r w:rsidRPr="004926E6">
              <w:rPr>
                <w:rFonts w:ascii="Times New Roman" w:hAnsi="Times New Roman" w:cs="Times New Roman"/>
              </w:rPr>
              <w:t xml:space="preserve"> Lymphoid Organ OR </w:t>
            </w:r>
            <w:proofErr w:type="spellStart"/>
            <w:r w:rsidRPr="004926E6">
              <w:rPr>
                <w:rFonts w:ascii="Times New Roman" w:hAnsi="Times New Roman" w:cs="Times New Roman"/>
              </w:rPr>
              <w:t>Intratumoral</w:t>
            </w:r>
            <w:proofErr w:type="spellEnd"/>
            <w:r w:rsidRPr="004926E6">
              <w:rPr>
                <w:rFonts w:ascii="Times New Roman" w:hAnsi="Times New Roman" w:cs="Times New Roman"/>
              </w:rPr>
              <w:t xml:space="preserve"> Lymphoid Organs OR </w:t>
            </w:r>
            <w:proofErr w:type="spellStart"/>
            <w:r w:rsidRPr="004926E6">
              <w:rPr>
                <w:rFonts w:ascii="Times New Roman" w:hAnsi="Times New Roman" w:cs="Times New Roman"/>
              </w:rPr>
              <w:t>Intratumoral</w:t>
            </w:r>
            <w:proofErr w:type="spellEnd"/>
            <w:r w:rsidRPr="004926E6">
              <w:rPr>
                <w:rFonts w:ascii="Times New Roman" w:hAnsi="Times New Roman" w:cs="Times New Roman"/>
              </w:rPr>
              <w:t xml:space="preserve"> Lymphoid Follicles OR </w:t>
            </w:r>
            <w:proofErr w:type="spellStart"/>
            <w:r w:rsidRPr="004926E6">
              <w:rPr>
                <w:rFonts w:ascii="Times New Roman" w:hAnsi="Times New Roman" w:cs="Times New Roman"/>
              </w:rPr>
              <w:t>Intratumoral</w:t>
            </w:r>
            <w:proofErr w:type="spellEnd"/>
            <w:r w:rsidRPr="004926E6">
              <w:rPr>
                <w:rFonts w:ascii="Times New Roman" w:hAnsi="Times New Roman" w:cs="Times New Roman"/>
              </w:rPr>
              <w:t xml:space="preserve"> Lymphoid Follicle OR Intra-tumoral Lymphoid Structure OR Intra-tumoral Lymphoid Structures OR Intra-tumoral Lymphoid Organ OR Intra-tumoral Lymphoid Organs OR Intra-tumoral Lymphoid Follicles OR Intra-tumoral Lymphoid Follicle OR tumor-associated immune aggregates OR tumor associated immune aggregates)</w:t>
            </w:r>
          </w:p>
          <w:p w14:paraId="6D7D6983"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w:t>
            </w:r>
          </w:p>
          <w:p w14:paraId="7F45BB40"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lang w:eastAsia="pt-BR"/>
              </w:rPr>
            </w:pPr>
            <w:r w:rsidRPr="004926E6">
              <w:rPr>
                <w:rFonts w:ascii="Times New Roman" w:eastAsia="Times New Roman" w:hAnsi="Times New Roman" w:cs="Times New Roman"/>
                <w:lang w:eastAsia="pt-BR"/>
              </w:rPr>
              <w:t xml:space="preserve">  #3: Prognosis</w:t>
            </w:r>
          </w:p>
          <w:p w14:paraId="312D7F69"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lang w:eastAsia="pt-BR"/>
              </w:rPr>
            </w:pPr>
            <w:r w:rsidRPr="004926E6">
              <w:rPr>
                <w:rFonts w:ascii="Times New Roman" w:eastAsia="Times New Roman" w:hAnsi="Times New Roman" w:cs="Times New Roman"/>
                <w:lang w:eastAsia="pt-BR"/>
              </w:rPr>
              <w:t xml:space="preserve">  </w:t>
            </w:r>
          </w:p>
          <w:p w14:paraId="397DAE0B"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lang w:eastAsia="pt-BR"/>
              </w:rPr>
            </w:pPr>
            <w:r w:rsidRPr="004926E6">
              <w:rPr>
                <w:rFonts w:ascii="Times New Roman" w:eastAsia="Times New Roman" w:hAnsi="Times New Roman" w:cs="Times New Roman"/>
                <w:lang w:eastAsia="pt-BR"/>
              </w:rPr>
              <w:t>("Survival" OR "Disease-Free Survival" OR "Survival Analysis" OR "Survival Rate" OR "Progression-Free Survival" OR “Survival” OR “Survival Analysis” OR “Survival Rate” OR “Overall Survival” OR “OS” OR “Disease free survival” OR "Disease-Free Survival" OR “DFS” OR “Progression free survival” OR "Progression-Free Survival" OR “PFS” OR "Prognosis"[Mesh] OR Prognosis OR Prognostic)</w:t>
            </w:r>
          </w:p>
          <w:p w14:paraId="610B3D70" w14:textId="78A08ADC" w:rsidR="00C86062" w:rsidRPr="004926E6" w:rsidRDefault="00C86062" w:rsidP="004926E6">
            <w:pPr>
              <w:spacing w:line="360" w:lineRule="auto"/>
              <w:jc w:val="both"/>
              <w:rPr>
                <w:rFonts w:ascii="Times New Roman" w:hAnsi="Times New Roman" w:cs="Times New Roman"/>
              </w:rPr>
            </w:pPr>
          </w:p>
        </w:tc>
      </w:tr>
      <w:tr w:rsidR="00C86062" w14:paraId="5E39B70B" w14:textId="77777777" w:rsidTr="00C86062">
        <w:tc>
          <w:tcPr>
            <w:tcW w:w="3114" w:type="dxa"/>
            <w:tcBorders>
              <w:bottom w:val="single" w:sz="4" w:space="0" w:color="auto"/>
            </w:tcBorders>
          </w:tcPr>
          <w:p w14:paraId="5FE31CA3" w14:textId="49D69456" w:rsidR="00C86062" w:rsidRPr="004926E6" w:rsidRDefault="00C86062" w:rsidP="004926E6">
            <w:pPr>
              <w:spacing w:line="360" w:lineRule="auto"/>
              <w:jc w:val="both"/>
              <w:rPr>
                <w:rFonts w:ascii="Times New Roman" w:hAnsi="Times New Roman" w:cs="Times New Roman"/>
              </w:rPr>
            </w:pPr>
            <w:r w:rsidRPr="004926E6">
              <w:rPr>
                <w:rFonts w:ascii="Times New Roman" w:hAnsi="Times New Roman" w:cs="Times New Roman"/>
              </w:rPr>
              <w:lastRenderedPageBreak/>
              <w:t>Science Direct</w:t>
            </w:r>
          </w:p>
        </w:tc>
        <w:tc>
          <w:tcPr>
            <w:tcW w:w="5380" w:type="dxa"/>
            <w:tcBorders>
              <w:bottom w:val="single" w:sz="4" w:space="0" w:color="auto"/>
            </w:tcBorders>
          </w:tcPr>
          <w:p w14:paraId="25861BB6"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1: Head and Neck cancer</w:t>
            </w:r>
          </w:p>
          <w:p w14:paraId="24E1EBE3"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p>
          <w:p w14:paraId="0A2323FB"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head and neck cancer" OR "HNSCC" OR "oral squamous cell carcinoma" OR "OSCC" OR "oropharyngeal cancer" OR "laryngeal cancer" OR </w:t>
            </w:r>
            <w:r w:rsidRPr="004926E6">
              <w:rPr>
                <w:rFonts w:ascii="Times New Roman" w:eastAsia="Times New Roman" w:hAnsi="Times New Roman" w:cs="Times New Roman"/>
                <w:color w:val="333333"/>
                <w:lang w:eastAsia="pt-BR"/>
              </w:rPr>
              <w:lastRenderedPageBreak/>
              <w:t>"hypopharyngeal cancer" OR "nasopharyngeal cancer")</w:t>
            </w:r>
          </w:p>
          <w:p w14:paraId="012816B9"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w:t>
            </w:r>
          </w:p>
          <w:p w14:paraId="79FC7612"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w:t>
            </w:r>
          </w:p>
          <w:p w14:paraId="654A7996"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2: Tertiary Lymphoid Structures</w:t>
            </w:r>
          </w:p>
          <w:p w14:paraId="75276E31"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p>
          <w:p w14:paraId="04BB53ED"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Tertiary Lymphoid Structure" OR "Tertiary Lymphoid Structures" OR "Tertiary Lymphoid Organ" OR "Tertiary Lymphoid Organs" OR "Ectopic Lymphoid Follicle" OR "Ectopic Lymphoid Follicles" OR "Ectopic Lymphoid Organ" OR "Ectopic Lymphoid Organs"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Structure"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Structures"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Organ"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Organs"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Follicle" OR "</w:t>
            </w:r>
            <w:proofErr w:type="spellStart"/>
            <w:r w:rsidRPr="004926E6">
              <w:rPr>
                <w:rFonts w:ascii="Times New Roman" w:eastAsia="Times New Roman" w:hAnsi="Times New Roman" w:cs="Times New Roman"/>
                <w:color w:val="333333"/>
                <w:lang w:eastAsia="pt-BR"/>
              </w:rPr>
              <w:t>Intratumoral</w:t>
            </w:r>
            <w:proofErr w:type="spellEnd"/>
            <w:r w:rsidRPr="004926E6">
              <w:rPr>
                <w:rFonts w:ascii="Times New Roman" w:eastAsia="Times New Roman" w:hAnsi="Times New Roman" w:cs="Times New Roman"/>
                <w:color w:val="333333"/>
                <w:lang w:eastAsia="pt-BR"/>
              </w:rPr>
              <w:t xml:space="preserve"> Lymphoid Follicles" OR "tumor-associated immune aggregates" OR "tumor associated immune aggregates")</w:t>
            </w:r>
          </w:p>
          <w:p w14:paraId="218F63F8"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w:t>
            </w:r>
          </w:p>
          <w:p w14:paraId="14FAF5C4"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3: Prognosis</w:t>
            </w:r>
          </w:p>
          <w:p w14:paraId="7AB31D6B" w14:textId="77777777" w:rsidR="004926E6"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 xml:space="preserve">  </w:t>
            </w:r>
          </w:p>
          <w:p w14:paraId="26CE9513" w14:textId="51750EFB" w:rsidR="00C86062" w:rsidRPr="004926E6" w:rsidRDefault="004926E6" w:rsidP="004926E6">
            <w:pPr>
              <w:shd w:val="clear" w:color="auto" w:fill="FFFFFF" w:themeFill="background1"/>
              <w:spacing w:line="360" w:lineRule="auto"/>
              <w:jc w:val="both"/>
              <w:rPr>
                <w:rFonts w:ascii="Times New Roman" w:eastAsia="Times New Roman" w:hAnsi="Times New Roman" w:cs="Times New Roman"/>
                <w:color w:val="333333"/>
                <w:lang w:eastAsia="pt-BR"/>
              </w:rPr>
            </w:pPr>
            <w:r w:rsidRPr="004926E6">
              <w:rPr>
                <w:rFonts w:ascii="Times New Roman" w:eastAsia="Times New Roman" w:hAnsi="Times New Roman" w:cs="Times New Roman"/>
                <w:color w:val="333333"/>
                <w:lang w:eastAsia="pt-BR"/>
              </w:rPr>
              <w:t>("Survival" OR "Disease-Free Survival" OR "Survival Analysis" OR "Survival Rate" OR "Progression-Free Survival" OR "Overall Survival" OR "OS" OR "Disease free survival" OR "DFS" OR "Progression free survival" OR "PFS" OR "Prognosis" OR "Prognostic</w:t>
            </w:r>
            <w:proofErr w:type="gramStart"/>
            <w:r w:rsidRPr="004926E6">
              <w:rPr>
                <w:rFonts w:ascii="Times New Roman" w:eastAsia="Times New Roman" w:hAnsi="Times New Roman" w:cs="Times New Roman"/>
                <w:color w:val="333333"/>
                <w:lang w:eastAsia="pt-BR"/>
              </w:rPr>
              <w:t>" )</w:t>
            </w:r>
            <w:proofErr w:type="gramEnd"/>
          </w:p>
        </w:tc>
      </w:tr>
    </w:tbl>
    <w:p w14:paraId="6F44111A" w14:textId="77777777" w:rsidR="00C86062" w:rsidRDefault="00C86062" w:rsidP="00C86062">
      <w:pPr>
        <w:spacing w:line="360" w:lineRule="auto"/>
        <w:jc w:val="both"/>
        <w:rPr>
          <w:rFonts w:ascii="Times New Roman" w:hAnsi="Times New Roman" w:cs="Times New Roman"/>
        </w:rPr>
      </w:pPr>
    </w:p>
    <w:p w14:paraId="1F444EAF" w14:textId="77777777" w:rsidR="00C86062" w:rsidRPr="00C86062" w:rsidRDefault="00C86062" w:rsidP="00C86062">
      <w:pPr>
        <w:spacing w:line="360" w:lineRule="auto"/>
        <w:jc w:val="both"/>
        <w:rPr>
          <w:rFonts w:ascii="Times New Roman" w:hAnsi="Times New Roman" w:cs="Times New Roman"/>
        </w:rPr>
      </w:pPr>
    </w:p>
    <w:sectPr w:rsidR="00C86062" w:rsidRPr="00C8606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6062"/>
    <w:rsid w:val="004926E6"/>
    <w:rsid w:val="006E3DF0"/>
    <w:rsid w:val="007A20C8"/>
    <w:rsid w:val="009542DA"/>
    <w:rsid w:val="00A75855"/>
    <w:rsid w:val="00C86062"/>
    <w:rsid w:val="00F5650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00E575D0"/>
  <w15:chartTrackingRefBased/>
  <w15:docId w15:val="{89AE6679-EAE1-A94E-88C3-2C08576BE6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C860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875</Words>
  <Characters>4731</Characters>
  <Application>Microsoft Office Word</Application>
  <DocSecurity>0</DocSecurity>
  <Lines>39</Lines>
  <Paragraphs>11</Paragraphs>
  <ScaleCrop>false</ScaleCrop>
  <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rton Freitas</dc:creator>
  <cp:keywords/>
  <dc:description/>
  <cp:lastModifiedBy>Everton Freitas</cp:lastModifiedBy>
  <cp:revision>4</cp:revision>
  <dcterms:created xsi:type="dcterms:W3CDTF">2025-02-15T14:20:00Z</dcterms:created>
  <dcterms:modified xsi:type="dcterms:W3CDTF">2025-09-25T13:13:00Z</dcterms:modified>
</cp:coreProperties>
</file>